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6kleurrijk-Accent5"/>
        <w:tblpPr w:leftFromText="141" w:rightFromText="141" w:vertAnchor="page" w:horzAnchor="margin" w:tblpXSpec="center" w:tblpY="3292"/>
        <w:tblW w:w="11264" w:type="dxa"/>
        <w:tblLook w:val="04A0" w:firstRow="1" w:lastRow="0" w:firstColumn="1" w:lastColumn="0" w:noHBand="0" w:noVBand="1"/>
      </w:tblPr>
      <w:tblGrid>
        <w:gridCol w:w="2933"/>
        <w:gridCol w:w="3016"/>
        <w:gridCol w:w="2268"/>
        <w:gridCol w:w="3047"/>
      </w:tblGrid>
      <w:tr w:rsidR="005E6214" w:rsidRPr="00B42E8A" w14:paraId="2C309EFF" w14:textId="77777777" w:rsidTr="005E6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60884658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Primary analyses </w:t>
            </w: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br/>
            </w:r>
          </w:p>
        </w:tc>
        <w:tc>
          <w:tcPr>
            <w:tcW w:w="3016" w:type="dxa"/>
          </w:tcPr>
          <w:p w14:paraId="66FF7F4C" w14:textId="77777777" w:rsidR="005E6214" w:rsidRPr="0048594B" w:rsidRDefault="005E6214" w:rsidP="005E621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Baseline GMC of anti-S IgG (BAU/ml)</w:t>
            </w:r>
          </w:p>
        </w:tc>
        <w:tc>
          <w:tcPr>
            <w:tcW w:w="2268" w:type="dxa"/>
          </w:tcPr>
          <w:p w14:paraId="72C384F0" w14:textId="77777777" w:rsidR="005E6214" w:rsidRPr="0048594B" w:rsidRDefault="005E6214" w:rsidP="005E621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GMC at day 21 (BAU/ml)</w:t>
            </w:r>
          </w:p>
        </w:tc>
        <w:tc>
          <w:tcPr>
            <w:tcW w:w="3047" w:type="dxa"/>
          </w:tcPr>
          <w:p w14:paraId="51CFCE77" w14:textId="77777777" w:rsidR="005E6214" w:rsidRPr="0048594B" w:rsidRDefault="005E6214" w:rsidP="005E621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Estimate (95% CI)</w:t>
            </w:r>
          </w:p>
        </w:tc>
      </w:tr>
      <w:tr w:rsidR="005E6214" w:rsidRPr="00B42E8A" w14:paraId="4672CC4C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60506876" w14:textId="77777777" w:rsidR="005E6214" w:rsidRPr="0048594B" w:rsidRDefault="005E6214" w:rsidP="005E6214">
            <w:pPr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‘Combination’ vs Reference</w:t>
            </w:r>
          </w:p>
        </w:tc>
        <w:tc>
          <w:tcPr>
            <w:tcW w:w="3016" w:type="dxa"/>
          </w:tcPr>
          <w:p w14:paraId="07C4702E" w14:textId="77777777" w:rsidR="005E6214" w:rsidRPr="00B42E8A" w:rsidRDefault="005E6214" w:rsidP="005E6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199∙0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7)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</w:p>
        </w:tc>
        <w:tc>
          <w:tcPr>
            <w:tcW w:w="2268" w:type="dxa"/>
          </w:tcPr>
          <w:p w14:paraId="16104B1D" w14:textId="77777777" w:rsidR="005E6214" w:rsidRPr="00B42E8A" w:rsidRDefault="005E6214" w:rsidP="005E6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1683∙6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3047" w:type="dxa"/>
          </w:tcPr>
          <w:p w14:paraId="0A1E4612" w14:textId="77777777" w:rsidR="005E6214" w:rsidRPr="0048594B" w:rsidRDefault="005E6214" w:rsidP="005E6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17910 (-</w:t>
            </w:r>
            <w:r w:rsidRPr="0048594B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 xml:space="preserve">0∙3680 </w:t>
            </w: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– 0∙009831)</w:t>
            </w:r>
          </w:p>
        </w:tc>
      </w:tr>
      <w:tr w:rsidR="005E6214" w:rsidRPr="00B42E8A" w14:paraId="66F04158" w14:textId="77777777" w:rsidTr="005E6214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3D145C72" w14:textId="77777777" w:rsidR="005E6214" w:rsidRPr="0048594B" w:rsidRDefault="005E6214" w:rsidP="005E6214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‘Influenza first’ vs Reference</w:t>
            </w:r>
          </w:p>
        </w:tc>
        <w:tc>
          <w:tcPr>
            <w:tcW w:w="3016" w:type="dxa"/>
          </w:tcPr>
          <w:p w14:paraId="512B5D47" w14:textId="77777777" w:rsidR="005E6214" w:rsidRPr="008E0529" w:rsidRDefault="005E6214" w:rsidP="005E6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190∙4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9)</w:t>
            </w:r>
          </w:p>
        </w:tc>
        <w:tc>
          <w:tcPr>
            <w:tcW w:w="2268" w:type="dxa"/>
          </w:tcPr>
          <w:p w14:paraId="07A63ACC" w14:textId="77777777" w:rsidR="005E6214" w:rsidRPr="00B42E8A" w:rsidRDefault="005E6214" w:rsidP="005E6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2347∙9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9)</w:t>
            </w:r>
          </w:p>
        </w:tc>
        <w:tc>
          <w:tcPr>
            <w:tcW w:w="3047" w:type="dxa"/>
          </w:tcPr>
          <w:p w14:paraId="0F2A5AF6" w14:textId="77777777" w:rsidR="005E6214" w:rsidRPr="0048594B" w:rsidRDefault="005E6214" w:rsidP="005E6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03462 (-0∙2211 - 0∙1518)</w:t>
            </w:r>
          </w:p>
        </w:tc>
      </w:tr>
      <w:tr w:rsidR="005E6214" w:rsidRPr="00B42E8A" w14:paraId="2C322341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2A07ACBB" w14:textId="77777777" w:rsidR="005E6214" w:rsidRPr="0048594B" w:rsidRDefault="005E6214" w:rsidP="005E6214">
            <w:pPr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‘COVID-19 Booster first’ vs Reference</w:t>
            </w:r>
          </w:p>
        </w:tc>
        <w:tc>
          <w:tcPr>
            <w:tcW w:w="3016" w:type="dxa"/>
          </w:tcPr>
          <w:p w14:paraId="037A3AA9" w14:textId="77777777" w:rsidR="005E6214" w:rsidRPr="008E0529" w:rsidRDefault="005E6214" w:rsidP="005E6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225∙1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9)</w:t>
            </w:r>
          </w:p>
        </w:tc>
        <w:tc>
          <w:tcPr>
            <w:tcW w:w="2268" w:type="dxa"/>
            <w:tcBorders>
              <w:right w:val="single" w:sz="4" w:space="0" w:color="5B9BD5" w:themeColor="accent5"/>
            </w:tcBorders>
          </w:tcPr>
          <w:p w14:paraId="032905C5" w14:textId="77777777" w:rsidR="005E6214" w:rsidRPr="00B42E8A" w:rsidRDefault="005E6214" w:rsidP="005E6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2136∙8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3047" w:type="dxa"/>
            <w:tcBorders>
              <w:left w:val="single" w:sz="4" w:space="0" w:color="5B9BD5" w:themeColor="accent5"/>
            </w:tcBorders>
          </w:tcPr>
          <w:p w14:paraId="57CEF5A9" w14:textId="77777777" w:rsidR="005E6214" w:rsidRPr="0048594B" w:rsidRDefault="005E6214" w:rsidP="005E6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07555 (-0∙2632 – 0∙1121)</w:t>
            </w:r>
          </w:p>
          <w:p w14:paraId="39B33CD9" w14:textId="77777777" w:rsidR="005E6214" w:rsidRPr="0048594B" w:rsidRDefault="005E6214" w:rsidP="005E6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</w:tr>
      <w:tr w:rsidR="005E6214" w:rsidRPr="00B42E8A" w14:paraId="4C7FE680" w14:textId="77777777" w:rsidTr="005E6214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3" w:type="dxa"/>
          </w:tcPr>
          <w:p w14:paraId="1A7F46F6" w14:textId="77777777" w:rsidR="005E6214" w:rsidRPr="0048594B" w:rsidRDefault="005E6214" w:rsidP="005E6214">
            <w:pPr>
              <w:rPr>
                <w:rFonts w:asciiTheme="minorHAnsi" w:hAnsiTheme="minorHAnsi" w:cstheme="minorHAnsi"/>
                <w:b w:val="0"/>
                <w:bCs w:val="0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Reference ‘booster only’</w:t>
            </w: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br/>
            </w:r>
          </w:p>
        </w:tc>
        <w:tc>
          <w:tcPr>
            <w:tcW w:w="3016" w:type="dxa"/>
          </w:tcPr>
          <w:p w14:paraId="1FD216BF" w14:textId="77777777" w:rsidR="005E6214" w:rsidRPr="00B42E8A" w:rsidRDefault="005E6214" w:rsidP="005E6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258∙2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2268" w:type="dxa"/>
          </w:tcPr>
          <w:p w14:paraId="59BF6CE2" w14:textId="77777777" w:rsidR="005E6214" w:rsidRPr="00B42E8A" w:rsidRDefault="005E6214" w:rsidP="005E6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t>2542∙8</w:t>
            </w:r>
            <w:r w:rsidRPr="008E0529">
              <w:rPr>
                <w:rFonts w:asciiTheme="minorHAnsi" w:hAnsiTheme="minorHAnsi" w:cstheme="minorHAnsi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3047" w:type="dxa"/>
          </w:tcPr>
          <w:p w14:paraId="1FC10F97" w14:textId="77777777" w:rsidR="005E6214" w:rsidRPr="0048594B" w:rsidRDefault="005E6214" w:rsidP="005E6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i/>
                <w:iCs/>
                <w:color w:val="auto"/>
                <w:sz w:val="22"/>
                <w:lang w:val="en-US"/>
              </w:rPr>
              <w:t>N/A</w:t>
            </w:r>
          </w:p>
        </w:tc>
      </w:tr>
      <w:tr w:rsidR="005E6214" w:rsidRPr="00B42E8A" w14:paraId="5028E221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4" w:type="dxa"/>
            <w:gridSpan w:val="4"/>
          </w:tcPr>
          <w:p w14:paraId="61BAA3C0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br/>
              <w:t>Sensitivity analyses comparing ‘combination’ to ‘booster first (reference)’</w:t>
            </w:r>
          </w:p>
        </w:tc>
      </w:tr>
      <w:tr w:rsidR="005E6214" w:rsidRPr="00B42E8A" w14:paraId="3CFCA3C7" w14:textId="77777777" w:rsidTr="005E62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4B77DC9C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1. Adjusting for baseline anti-S IgG levels</w:t>
            </w:r>
          </w:p>
        </w:tc>
        <w:tc>
          <w:tcPr>
            <w:tcW w:w="3047" w:type="dxa"/>
          </w:tcPr>
          <w:p w14:paraId="50573798" w14:textId="77777777" w:rsidR="005E6214" w:rsidRPr="0048594B" w:rsidRDefault="005E6214" w:rsidP="005E6214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1393 (</w:t>
            </w:r>
            <w:r w:rsidRPr="0048594B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-0∙3018</w:t>
            </w: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– 0∙02328)</w:t>
            </w:r>
          </w:p>
        </w:tc>
      </w:tr>
      <w:tr w:rsidR="005E6214" w:rsidRPr="00B42E8A" w14:paraId="091944C8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4323CFCD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2. + Adjusting for previous pneumococcal vaccination</w:t>
            </w:r>
          </w:p>
        </w:tc>
        <w:tc>
          <w:tcPr>
            <w:tcW w:w="3047" w:type="dxa"/>
          </w:tcPr>
          <w:p w14:paraId="4FE7C264" w14:textId="77777777" w:rsidR="005E6214" w:rsidRPr="0048594B" w:rsidRDefault="005E6214" w:rsidP="005E6214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1391 (</w:t>
            </w:r>
            <w:r w:rsidRPr="0048594B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-0∙3034</w:t>
            </w: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– 0∙02510)</w:t>
            </w:r>
          </w:p>
        </w:tc>
      </w:tr>
      <w:tr w:rsidR="005E6214" w:rsidRPr="00B42E8A" w14:paraId="6C6EC59E" w14:textId="77777777" w:rsidTr="005E62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297066F4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3. + Adjusting for baseline anti-N IgG levels</w:t>
            </w:r>
          </w:p>
        </w:tc>
        <w:tc>
          <w:tcPr>
            <w:tcW w:w="3047" w:type="dxa"/>
          </w:tcPr>
          <w:p w14:paraId="582A5E41" w14:textId="77777777" w:rsidR="005E6214" w:rsidRPr="0048594B" w:rsidRDefault="005E6214" w:rsidP="005E6214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1400 (</w:t>
            </w:r>
            <w:r w:rsidRPr="0048594B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-0∙3023</w:t>
            </w: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– 0∙02235)</w:t>
            </w:r>
          </w:p>
        </w:tc>
      </w:tr>
      <w:tr w:rsidR="005E6214" w:rsidRPr="00B42E8A" w14:paraId="767694E9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70A02EB7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>4. + Excluding three participants with COVID-19 history</w:t>
            </w:r>
          </w:p>
        </w:tc>
        <w:tc>
          <w:tcPr>
            <w:tcW w:w="3047" w:type="dxa"/>
          </w:tcPr>
          <w:p w14:paraId="4C2D071C" w14:textId="77777777" w:rsidR="005E6214" w:rsidRPr="0048594B" w:rsidRDefault="005E6214" w:rsidP="005E6214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-0∙1435 </w:t>
            </w:r>
            <w:r w:rsidRPr="0048594B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(-0∙3088</w:t>
            </w: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– 0∙02175)</w:t>
            </w:r>
          </w:p>
        </w:tc>
      </w:tr>
      <w:tr w:rsidR="005E6214" w:rsidRPr="00B42E8A" w14:paraId="0B9E80BA" w14:textId="77777777" w:rsidTr="005E6214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3E3BA362" w14:textId="77777777" w:rsidR="005E6214" w:rsidRPr="0048594B" w:rsidRDefault="005E6214" w:rsidP="005E6214">
            <w:pPr>
              <w:spacing w:after="160" w:line="259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  <w:t xml:space="preserve">5. Combining ‘booster first’ with ‘booster only’ as one reference group </w:t>
            </w:r>
          </w:p>
        </w:tc>
        <w:tc>
          <w:tcPr>
            <w:tcW w:w="3047" w:type="dxa"/>
          </w:tcPr>
          <w:p w14:paraId="10F7C072" w14:textId="77777777" w:rsidR="005E6214" w:rsidRPr="0048594B" w:rsidRDefault="005E6214" w:rsidP="005E6214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48594B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-0∙1165 (-0∙2507  - 0∙01767)</w:t>
            </w:r>
          </w:p>
        </w:tc>
      </w:tr>
    </w:tbl>
    <w:p w14:paraId="5ABD1298" w14:textId="77777777" w:rsidR="005E6214" w:rsidRPr="0048594B" w:rsidRDefault="005E6214" w:rsidP="005E6214">
      <w:pPr>
        <w:pStyle w:val="Geenafstand"/>
        <w:jc w:val="both"/>
        <w:rPr>
          <w:i/>
          <w:iCs/>
          <w:lang w:val="en-US"/>
        </w:rPr>
      </w:pPr>
    </w:p>
    <w:p w14:paraId="227F45CF" w14:textId="77777777" w:rsidR="005E6214" w:rsidRPr="0048594B" w:rsidRDefault="005E6214" w:rsidP="005E6214">
      <w:pPr>
        <w:pStyle w:val="Geenafstand"/>
        <w:jc w:val="both"/>
        <w:rPr>
          <w:i/>
          <w:iCs/>
          <w:lang w:val="en-US"/>
        </w:rPr>
      </w:pPr>
      <w:r w:rsidRPr="0048594B">
        <w:rPr>
          <w:i/>
          <w:iCs/>
          <w:lang w:val="en-US"/>
        </w:rPr>
        <w:t xml:space="preserve">Supplementary table 1: non-inferiority analyses comparing anti-S IgG responses, each group compared to reference group ‘COVID-19 booster only’. If the lower limit of the 95% confidence interval lies above the non-inferiority margin of </w:t>
      </w:r>
      <w:r w:rsidRPr="0048594B">
        <w:rPr>
          <w:b/>
          <w:bCs/>
          <w:i/>
          <w:iCs/>
          <w:lang w:val="en-US"/>
        </w:rPr>
        <w:t>-0∙3</w:t>
      </w:r>
      <w:r w:rsidRPr="0048594B">
        <w:rPr>
          <w:i/>
          <w:iCs/>
          <w:lang w:val="en-US"/>
        </w:rPr>
        <w:t xml:space="preserve">, the result is considered non-inferior. All results are adjusted for multiple testing using a common reference group (Dunnett’s method). </w:t>
      </w:r>
    </w:p>
    <w:p w14:paraId="07A5E1F5" w14:textId="77777777" w:rsidR="005E6214" w:rsidRPr="0048594B" w:rsidRDefault="005E6214" w:rsidP="005E6214">
      <w:pPr>
        <w:pStyle w:val="Geenafstand"/>
        <w:jc w:val="both"/>
        <w:rPr>
          <w:i/>
          <w:iCs/>
          <w:sz w:val="24"/>
          <w:szCs w:val="24"/>
          <w:lang w:val="en-US"/>
        </w:rPr>
      </w:pPr>
      <w:r w:rsidRPr="0048594B">
        <w:rPr>
          <w:i/>
          <w:iCs/>
          <w:lang w:val="en-US"/>
        </w:rPr>
        <w:t xml:space="preserve">GMC = geometric mean concentration; BAU = binding antibody units </w:t>
      </w:r>
    </w:p>
    <w:p w14:paraId="01DA199F" w14:textId="77777777" w:rsidR="005E6214" w:rsidRPr="0048594B" w:rsidRDefault="005E6214" w:rsidP="005E6214">
      <w:pPr>
        <w:pStyle w:val="Geenafstand"/>
        <w:jc w:val="both"/>
        <w:rPr>
          <w:i/>
          <w:iCs/>
          <w:sz w:val="24"/>
          <w:szCs w:val="24"/>
          <w:lang w:val="en-US"/>
        </w:rPr>
      </w:pPr>
    </w:p>
    <w:p w14:paraId="7170DFF7" w14:textId="77777777" w:rsidR="00290A28" w:rsidRPr="005E6214" w:rsidRDefault="005E6214">
      <w:pPr>
        <w:rPr>
          <w:lang w:val="en-US"/>
        </w:rPr>
      </w:pPr>
    </w:p>
    <w:sectPr w:rsidR="00290A28" w:rsidRPr="005E62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14"/>
    <w:rsid w:val="005E6214"/>
    <w:rsid w:val="00DA3E8E"/>
    <w:rsid w:val="00E4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410D9"/>
  <w15:chartTrackingRefBased/>
  <w15:docId w15:val="{5C7D487A-E190-479D-AB8C-92FB47E8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6214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E6214"/>
    <w:pPr>
      <w:spacing w:after="0" w:line="240" w:lineRule="auto"/>
    </w:pPr>
  </w:style>
  <w:style w:type="table" w:styleId="Rastertabel6kleurrijk-Accent5">
    <w:name w:val="Grid Table 6 Colorful Accent 5"/>
    <w:basedOn w:val="Standaardtabel"/>
    <w:uiPriority w:val="51"/>
    <w:rsid w:val="005E621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fer, Elisabeth</dc:creator>
  <cp:keywords/>
  <dc:description/>
  <cp:lastModifiedBy>Dulfer, Elisabeth</cp:lastModifiedBy>
  <cp:revision>1</cp:revision>
  <dcterms:created xsi:type="dcterms:W3CDTF">2023-03-10T12:30:00Z</dcterms:created>
  <dcterms:modified xsi:type="dcterms:W3CDTF">2023-03-10T12:31:00Z</dcterms:modified>
</cp:coreProperties>
</file>